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7B8" w:rsidRDefault="007047B8" w:rsidP="007047B8">
      <w:pPr>
        <w:pageBreakBefore/>
        <w:rPr>
          <w:b/>
          <w:lang w:val="en-US"/>
        </w:rPr>
      </w:pPr>
      <w:bookmarkStart w:id="0" w:name="__DdeLink__108_1557837979"/>
      <w:r>
        <w:rPr>
          <w:b/>
          <w:lang w:val="en-US"/>
        </w:rPr>
        <w:t>Table S</w:t>
      </w:r>
      <w:bookmarkEnd w:id="0"/>
      <w:r>
        <w:rPr>
          <w:b/>
          <w:lang w:val="en-US"/>
        </w:rPr>
        <w:t>2</w:t>
      </w:r>
    </w:p>
    <w:tbl>
      <w:tblPr>
        <w:tblW w:w="10611" w:type="dxa"/>
        <w:tblInd w:w="-1107" w:type="dxa"/>
        <w:tblLayout w:type="fixed"/>
        <w:tblLook w:val="0000" w:firstRow="0" w:lastRow="0" w:firstColumn="0" w:lastColumn="0" w:noHBand="0" w:noVBand="0"/>
      </w:tblPr>
      <w:tblGrid>
        <w:gridCol w:w="608"/>
        <w:gridCol w:w="1060"/>
        <w:gridCol w:w="107"/>
        <w:gridCol w:w="1168"/>
        <w:gridCol w:w="1134"/>
        <w:gridCol w:w="851"/>
        <w:gridCol w:w="500"/>
        <w:gridCol w:w="549"/>
        <w:gridCol w:w="585"/>
        <w:gridCol w:w="567"/>
        <w:gridCol w:w="567"/>
        <w:gridCol w:w="567"/>
        <w:gridCol w:w="1559"/>
        <w:gridCol w:w="789"/>
      </w:tblGrid>
      <w:tr w:rsidR="007047B8" w:rsidTr="00265C7A">
        <w:trPr>
          <w:cantSplit/>
          <w:trHeight w:val="1396"/>
        </w:trPr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extDirection w:val="btLr"/>
          </w:tcPr>
          <w:p w:rsidR="007047B8" w:rsidRPr="0094579C" w:rsidRDefault="007047B8" w:rsidP="00265C7A">
            <w:pPr>
              <w:ind w:left="113" w:right="113"/>
              <w:jc w:val="left"/>
              <w:rPr>
                <w:b/>
                <w:lang w:val="en-GB"/>
              </w:rPr>
            </w:pPr>
            <w:r w:rsidRPr="0094579C">
              <w:rPr>
                <w:b/>
                <w:lang w:val="en-GB"/>
              </w:rPr>
              <w:t>Rank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extDirection w:val="btLr"/>
          </w:tcPr>
          <w:p w:rsidR="007047B8" w:rsidRPr="0094579C" w:rsidRDefault="007047B8" w:rsidP="00265C7A">
            <w:pPr>
              <w:ind w:left="113" w:right="113"/>
              <w:jc w:val="left"/>
              <w:rPr>
                <w:b/>
                <w:lang w:val="en-GB"/>
              </w:rPr>
            </w:pPr>
            <w:r w:rsidRPr="0094579C">
              <w:rPr>
                <w:b/>
                <w:lang w:val="en-GB"/>
              </w:rPr>
              <w:t>Mutation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extDirection w:val="btLr"/>
          </w:tcPr>
          <w:p w:rsidR="007047B8" w:rsidRPr="0094579C" w:rsidRDefault="007047B8" w:rsidP="00265C7A">
            <w:pPr>
              <w:ind w:left="113" w:right="113"/>
              <w:jc w:val="left"/>
              <w:rPr>
                <w:b/>
                <w:lang w:val="en-GB"/>
              </w:rPr>
            </w:pPr>
            <w:r w:rsidRPr="0094579C">
              <w:rPr>
                <w:b/>
                <w:lang w:val="en-GB"/>
              </w:rPr>
              <w:t>Replacemen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extDirection w:val="btLr"/>
          </w:tcPr>
          <w:p w:rsidR="007047B8" w:rsidRPr="0094579C" w:rsidRDefault="007047B8" w:rsidP="00265C7A">
            <w:pPr>
              <w:ind w:left="113" w:right="113"/>
              <w:jc w:val="left"/>
              <w:rPr>
                <w:b/>
                <w:vertAlign w:val="superscript"/>
                <w:lang w:val="en-GB"/>
              </w:rPr>
            </w:pPr>
            <w:r w:rsidRPr="0094579C">
              <w:rPr>
                <w:b/>
                <w:lang w:val="en-GB"/>
              </w:rPr>
              <w:t xml:space="preserve">Clinical isolates </w:t>
            </w:r>
            <w:r w:rsidRPr="0094579C">
              <w:rPr>
                <w:b/>
                <w:vertAlign w:val="superscript"/>
                <w:lang w:val="en-GB"/>
              </w:rPr>
              <w:t>*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extDirection w:val="btLr"/>
          </w:tcPr>
          <w:p w:rsidR="007047B8" w:rsidRPr="0094579C" w:rsidRDefault="007047B8" w:rsidP="00265C7A">
            <w:pPr>
              <w:spacing w:line="240" w:lineRule="auto"/>
              <w:ind w:left="113" w:right="113"/>
              <w:jc w:val="left"/>
              <w:rPr>
                <w:b/>
                <w:lang w:val="en-GB"/>
              </w:rPr>
            </w:pPr>
            <w:r w:rsidRPr="0094579C">
              <w:rPr>
                <w:b/>
                <w:lang w:val="en-GB"/>
              </w:rPr>
              <w:t>Experimental evolution</w:t>
            </w:r>
          </w:p>
        </w:tc>
        <w:tc>
          <w:tcPr>
            <w:tcW w:w="33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Number of times identified</w:t>
            </w:r>
          </w:p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at MIC (μg</w:t>
            </w:r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Ctx</w:t>
            </w:r>
            <w:proofErr w:type="spellEnd"/>
            <w:r w:rsidRPr="00DD721D">
              <w:rPr>
                <w:b/>
                <w:lang w:val="en-US"/>
              </w:rPr>
              <w:t>/m</w:t>
            </w:r>
            <w:r>
              <w:rPr>
                <w:b/>
                <w:lang w:val="en-US"/>
              </w:rPr>
              <w:t>L</w:t>
            </w:r>
            <w:r w:rsidRPr="00DD721D">
              <w:rPr>
                <w:b/>
                <w:lang w:val="en-US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  <w:lang w:val="en-GB"/>
              </w:rPr>
            </w:pPr>
            <w:r w:rsidRPr="00DD721D">
              <w:rPr>
                <w:b/>
                <w:lang w:val="en-GB"/>
              </w:rPr>
              <w:t xml:space="preserve">Resistance level </w:t>
            </w:r>
          </w:p>
          <w:p w:rsidR="007047B8" w:rsidRPr="00DD721D" w:rsidRDefault="007047B8" w:rsidP="00265C7A">
            <w:pPr>
              <w:ind w:left="113" w:right="113"/>
              <w:rPr>
                <w:b/>
                <w:lang w:val="en-GB"/>
              </w:rPr>
            </w:pPr>
            <w:r w:rsidRPr="00DD721D">
              <w:rPr>
                <w:b/>
                <w:lang w:val="en-GB"/>
              </w:rPr>
              <w:t>IC99.99 (</w:t>
            </w:r>
            <w:r w:rsidRPr="00DD721D">
              <w:rPr>
                <w:b/>
              </w:rPr>
              <w:t>μ</w:t>
            </w:r>
            <w:r w:rsidRPr="00DD721D">
              <w:rPr>
                <w:b/>
                <w:lang w:val="en-GB"/>
              </w:rPr>
              <w:t>g</w:t>
            </w:r>
            <w:r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Ctx</w:t>
            </w:r>
            <w:proofErr w:type="spellEnd"/>
            <w:r w:rsidRPr="00DD721D">
              <w:rPr>
                <w:b/>
                <w:lang w:val="en-GB"/>
              </w:rPr>
              <w:t>/m</w:t>
            </w:r>
            <w:r>
              <w:rPr>
                <w:b/>
                <w:lang w:val="en-GB"/>
              </w:rPr>
              <w:t>L</w:t>
            </w:r>
            <w:r w:rsidRPr="00DD721D">
              <w:rPr>
                <w:b/>
                <w:lang w:val="en-GB"/>
              </w:rPr>
              <w:t xml:space="preserve">) </w:t>
            </w:r>
          </w:p>
          <w:p w:rsidR="007047B8" w:rsidRPr="00DD721D" w:rsidRDefault="007047B8" w:rsidP="00265C7A">
            <w:pPr>
              <w:ind w:left="113" w:right="113"/>
              <w:rPr>
                <w:b/>
                <w:lang w:val="en-GB"/>
              </w:rPr>
            </w:pPr>
            <w:r w:rsidRPr="00DD721D">
              <w:rPr>
                <w:b/>
                <w:lang w:val="en-GB"/>
              </w:rPr>
              <w:t xml:space="preserve">± </w:t>
            </w:r>
            <w:r>
              <w:rPr>
                <w:b/>
                <w:lang w:val="en-GB"/>
              </w:rPr>
              <w:t>S</w:t>
            </w:r>
            <w:r w:rsidRPr="00DD721D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D</w:t>
            </w:r>
            <w:r w:rsidRPr="00DD721D">
              <w:rPr>
                <w:b/>
                <w:lang w:val="en-GB"/>
              </w:rPr>
              <w:t>.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proofErr w:type="spellStart"/>
            <w:r w:rsidRPr="00DD721D">
              <w:rPr>
                <w:b/>
              </w:rPr>
              <w:t>Improvement</w:t>
            </w:r>
            <w:proofErr w:type="spellEnd"/>
          </w:p>
        </w:tc>
      </w:tr>
      <w:tr w:rsidR="007047B8" w:rsidTr="00265C7A">
        <w:trPr>
          <w:cantSplit/>
          <w:trHeight w:val="1134"/>
        </w:trPr>
        <w:tc>
          <w:tcPr>
            <w:tcW w:w="608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106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</w:p>
        </w:tc>
        <w:tc>
          <w:tcPr>
            <w:tcW w:w="1275" w:type="dxa"/>
            <w:gridSpan w:val="2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r w:rsidRPr="00DD721D">
              <w:rPr>
                <w:b/>
              </w:rPr>
              <w:t>0.0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r w:rsidRPr="00DD721D">
              <w:rPr>
                <w:b/>
              </w:rPr>
              <w:t>0.1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r w:rsidRPr="00DD721D">
              <w:rPr>
                <w:b/>
              </w:rPr>
              <w:t>0.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r w:rsidRPr="00DD721D">
              <w:rPr>
                <w:b/>
              </w:rPr>
              <w:t>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r w:rsidRPr="00DD721D">
              <w:rPr>
                <w:b/>
              </w:rPr>
              <w:t>1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textDirection w:val="btLr"/>
          </w:tcPr>
          <w:p w:rsidR="007047B8" w:rsidRPr="00DD721D" w:rsidRDefault="007047B8" w:rsidP="00265C7A">
            <w:pPr>
              <w:ind w:left="113" w:right="113"/>
              <w:rPr>
                <w:b/>
              </w:rPr>
            </w:pPr>
            <w:r w:rsidRPr="00DD721D">
              <w:rPr>
                <w:b/>
              </w:rPr>
              <w:t>≥2.56</w:t>
            </w: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06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238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.41 ± 0.15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07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238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566 ± 0.0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7047B8" w:rsidTr="00265C7A">
        <w:trPr>
          <w:trHeight w:val="80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13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241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363 ± 0.06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484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164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320 ± 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710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240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247 ± 0.0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304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04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71 ± 0.01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07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238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60 ± 0.00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485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16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51 ± 0.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03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237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49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</w:pPr>
            <w: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</w:rPr>
            </w:pPr>
            <w:r>
              <w:rPr>
                <w:i/>
              </w:rPr>
              <w:t>g508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172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47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640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216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38 ± 0.00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506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71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36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790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268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34 ± 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710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24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34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305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04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31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</w:pPr>
            <w: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</w:rPr>
            </w:pPr>
            <w:r>
              <w:rPr>
                <w:i/>
              </w:rPr>
              <w:t>c509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172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31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06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23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28 ± 0.0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255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8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21 ± 0.0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397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135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19 ± 0.00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11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240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13 ± 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 w:rsidR="007047B8" w:rsidTr="00265C7A">
        <w:trPr>
          <w:trHeight w:val="150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21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101 ± 0.0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13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241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97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261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8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96 ± 0.0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584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9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92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697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235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7 ± 0.0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511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173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5 ± 0.0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rPr>
          <w:trHeight w:val="80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87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267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5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18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1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22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10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1 ± 0.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rPr>
          <w:trHeight w:val="80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45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1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1 ± 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499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169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1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478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162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0 ± 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506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71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80 ± 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673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227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7 ± 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643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217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6 ± 0.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703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237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6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60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2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5 ± 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411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13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4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305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0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4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790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268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3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20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9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70 ± 0.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180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6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69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208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72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69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7047B8" w:rsidTr="00265C7A">
        <w:trPr>
          <w:trHeight w:val="80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712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24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65 ± 0.00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526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178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63 ± 0.0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t129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4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62 ± 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7047B8" w:rsidTr="00265C7A">
        <w:trPr>
          <w:trHeight w:val="257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11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Q6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59 ± 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a645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21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55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7047B8" w:rsidTr="00265C7A">
        <w:trPr>
          <w:trHeight w:val="257"/>
        </w:trPr>
        <w:tc>
          <w:tcPr>
            <w:tcW w:w="4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Total number of isolates with one substitutio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3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3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shd w:val="clear" w:color="auto" w:fill="FFFF00"/>
                <w:lang w:val="en-US"/>
              </w:rPr>
            </w:pPr>
            <w:r w:rsidRPr="00DD721D">
              <w:rPr>
                <w:b/>
                <w:lang w:val="en-US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rPr>
                <w:shd w:val="clear" w:color="auto" w:fill="FFFF00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</w:tr>
      <w:tr w:rsidR="007047B8" w:rsidTr="00265C7A">
        <w:trPr>
          <w:trHeight w:val="257"/>
        </w:trPr>
        <w:tc>
          <w:tcPr>
            <w:tcW w:w="4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shd w:val="clear" w:color="auto" w:fill="FFFF00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ACTE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52 ± 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ultiple mu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*3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54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2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49 ± 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*3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606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20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47 ± 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3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g628a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212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46 ± 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7047B8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3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249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8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*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40 ± 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</w:tr>
      <w:tr w:rsidR="007047B8" w:rsidRPr="00E11F5B" w:rsidTr="00265C7A"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ACSE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033 ± 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7047B8" w:rsidRPr="00233E0D" w:rsidTr="00265C7A">
        <w:tc>
          <w:tcPr>
            <w:tcW w:w="49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 xml:space="preserve">Total number of sequenced isolates 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5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7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Pr="00DD721D" w:rsidRDefault="007047B8" w:rsidP="00265C7A">
            <w:pPr>
              <w:snapToGrid w:val="0"/>
              <w:spacing w:line="240" w:lineRule="auto"/>
              <w:jc w:val="center"/>
              <w:rPr>
                <w:b/>
                <w:lang w:val="en-US"/>
              </w:rPr>
            </w:pPr>
            <w:r w:rsidRPr="00DD721D">
              <w:rPr>
                <w:b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7047B8" w:rsidRDefault="007047B8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</w:tr>
    </w:tbl>
    <w:p w:rsidR="007047B8" w:rsidRPr="0027518C" w:rsidRDefault="007047B8" w:rsidP="007047B8">
      <w:pPr>
        <w:autoSpaceDE w:val="0"/>
        <w:rPr>
          <w:lang w:val="en-US"/>
        </w:rPr>
      </w:pPr>
    </w:p>
    <w:p w:rsidR="007047B8" w:rsidRDefault="007047B8" w:rsidP="007047B8">
      <w:pPr>
        <w:autoSpaceDE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1. Number of lines present in 179 characterized alleles.</w:t>
      </w:r>
    </w:p>
    <w:p w:rsidR="007047B8" w:rsidRDefault="007047B8" w:rsidP="007047B8">
      <w:pPr>
        <w:autoSpaceDE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2. The record on silent mutations is incomplete.</w:t>
      </w:r>
    </w:p>
    <w:p w:rsidR="007047B8" w:rsidRDefault="007047B8" w:rsidP="007047B8">
      <w:pPr>
        <w:autoSpaceDE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3. These mutants were not beneficial according to the IC99.99 assay.</w:t>
      </w:r>
    </w:p>
    <w:p w:rsidR="0030110F" w:rsidRPr="007047B8" w:rsidRDefault="0030110F">
      <w:pPr>
        <w:rPr>
          <w:lang w:val="en-US"/>
        </w:rPr>
      </w:pPr>
      <w:bookmarkStart w:id="1" w:name="_GoBack"/>
      <w:bookmarkEnd w:id="1"/>
    </w:p>
    <w:sectPr w:rsidR="0030110F" w:rsidRPr="00704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7B8"/>
    <w:rsid w:val="0002492E"/>
    <w:rsid w:val="0030110F"/>
    <w:rsid w:val="00323498"/>
    <w:rsid w:val="00651C9F"/>
    <w:rsid w:val="007047B8"/>
    <w:rsid w:val="00752697"/>
    <w:rsid w:val="00B456DC"/>
    <w:rsid w:val="00E0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B8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nl-N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B8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nl-N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er, Arjan de</dc:creator>
  <cp:lastModifiedBy>Visser, Arjan de</cp:lastModifiedBy>
  <cp:revision>1</cp:revision>
  <dcterms:created xsi:type="dcterms:W3CDTF">2012-05-21T07:48:00Z</dcterms:created>
  <dcterms:modified xsi:type="dcterms:W3CDTF">2012-05-21T07:48:00Z</dcterms:modified>
</cp:coreProperties>
</file>